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4628" w:rsidRDefault="00DD4628" w:rsidP="00DD4628">
      <w:pPr>
        <w:rPr>
          <w:rFonts w:ascii="Times New Roman" w:eastAsia="標楷體" w:hAnsi="標楷體" w:cs="Times New Roman"/>
          <w:szCs w:val="24"/>
        </w:rPr>
      </w:pPr>
      <w:r>
        <w:rPr>
          <w:rFonts w:ascii="Times New Roman" w:eastAsia="標楷體" w:hAnsi="標楷體" w:cs="Times New Roman"/>
          <w:szCs w:val="24"/>
        </w:rPr>
        <w:t>Table S2. The media used in this study.</w:t>
      </w:r>
    </w:p>
    <w:tbl>
      <w:tblPr>
        <w:tblStyle w:val="a3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268"/>
        <w:gridCol w:w="7022"/>
      </w:tblGrid>
      <w:tr w:rsidR="00DD4628" w:rsidTr="00DD4628">
        <w:trPr>
          <w:trHeight w:val="437"/>
        </w:trPr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4628" w:rsidRDefault="00DD4628">
            <w:pPr>
              <w:rPr>
                <w:rFonts w:ascii="Times New Roman" w:eastAsia="標楷體" w:hAnsi="標楷體" w:cs="Times New Roman"/>
                <w:szCs w:val="24"/>
              </w:rPr>
            </w:pPr>
            <w:proofErr w:type="spellStart"/>
            <w:r>
              <w:rPr>
                <w:rFonts w:ascii="Times New Roman" w:eastAsia="標楷體" w:hAnsi="標楷體" w:cs="Times New Roman"/>
                <w:szCs w:val="24"/>
              </w:rPr>
              <w:t>Meida</w:t>
            </w:r>
            <w:proofErr w:type="spellEnd"/>
          </w:p>
        </w:tc>
        <w:tc>
          <w:tcPr>
            <w:tcW w:w="7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DD4628" w:rsidRDefault="00DD4628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/>
                <w:szCs w:val="24"/>
              </w:rPr>
              <w:t>Composition</w:t>
            </w:r>
          </w:p>
        </w:tc>
      </w:tr>
      <w:tr w:rsidR="00DD4628" w:rsidTr="00DD4628"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4628" w:rsidRDefault="00DD4628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/>
                <w:szCs w:val="24"/>
              </w:rPr>
              <w:t>BMDY</w:t>
            </w:r>
          </w:p>
        </w:tc>
        <w:tc>
          <w:tcPr>
            <w:tcW w:w="70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DD4628" w:rsidRDefault="00DD4628">
            <w:pPr>
              <w:jc w:val="both"/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/>
                <w:szCs w:val="24"/>
              </w:rPr>
              <w:t xml:space="preserve">2% dextrose,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1% yeast extract, 2% peptone, 100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potassium phosphate (pH 6.0), 1.34% YNB, 4 × 10</w:t>
            </w:r>
            <w:r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% biotin</w:t>
            </w:r>
          </w:p>
        </w:tc>
      </w:tr>
      <w:tr w:rsidR="00DD4628" w:rsidTr="00DD4628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4628" w:rsidRDefault="00DD4628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/>
                <w:szCs w:val="24"/>
              </w:rPr>
              <w:t>BMGY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4628" w:rsidRDefault="00DD4628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1%, 2%, or 4% glycerol, 1</w:t>
            </w:r>
            <w:r>
              <w:rPr>
                <w:rFonts w:ascii="Times New Roman" w:eastAsia="標楷體" w:hAnsi="標楷體" w:cs="Times New Roman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1% yeast extract, 2% peptone, 100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potassium phosphate (pH 6.0), 1.34% YNB, 4 × 10</w:t>
            </w:r>
            <w:r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% biotin</w:t>
            </w:r>
          </w:p>
        </w:tc>
      </w:tr>
      <w:tr w:rsidR="00DD4628" w:rsidTr="00DD4628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4628" w:rsidRDefault="00DD4628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/>
                <w:szCs w:val="24"/>
              </w:rPr>
              <w:t>BMMY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4628" w:rsidRDefault="00DD4628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0.5% methanol, 1% yeast extract, 2% peptone, 100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potassium phosphate (pH 6.0), 1.34% YNB, 4 × 10</w:t>
            </w:r>
            <w:r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% biotin</w:t>
            </w:r>
          </w:p>
        </w:tc>
      </w:tr>
      <w:tr w:rsidR="00DD4628" w:rsidTr="00DD4628"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4628" w:rsidRDefault="00DD4628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/>
                <w:szCs w:val="24"/>
              </w:rPr>
              <w:t>BMGMY</w:t>
            </w:r>
          </w:p>
        </w:tc>
        <w:tc>
          <w:tcPr>
            <w:tcW w:w="70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D4628" w:rsidRDefault="00DD4628">
            <w:pPr>
              <w:jc w:val="both"/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0.1% glycerol</w:t>
            </w:r>
            <w:r>
              <w:rPr>
                <w:rFonts w:ascii="SimSun" w:eastAsia="SimSun" w:hAnsi="SimSun" w:cs="SimSun" w:hint="eastAsia"/>
                <w:kern w:val="0"/>
                <w:szCs w:val="24"/>
              </w:rPr>
              <w:t>,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0.1% methanol, 1% yeast extract, 2% peptone, 100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potassium phosphate (pH 6.0), 1.34% YNB, 4 × 10</w:t>
            </w:r>
            <w:r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% biotin</w:t>
            </w:r>
          </w:p>
        </w:tc>
      </w:tr>
      <w:tr w:rsidR="00DD4628" w:rsidTr="00DD4628"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4628" w:rsidRDefault="00DD4628">
            <w:pPr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eastAsia="標楷體" w:hAnsi="標楷體" w:cs="Times New Roman"/>
                <w:szCs w:val="24"/>
              </w:rPr>
              <w:t>BMNY</w:t>
            </w:r>
          </w:p>
        </w:tc>
        <w:tc>
          <w:tcPr>
            <w:tcW w:w="70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DD4628" w:rsidRDefault="00DD4628">
            <w:pPr>
              <w:jc w:val="both"/>
              <w:rPr>
                <w:rFonts w:ascii="Times New Roman" w:eastAsia="標楷體" w:hAnsi="標楷體" w:cs="Times New Roman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1% yeast extract, 2% peptone, 100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4"/>
              </w:rPr>
              <w:t>mM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4"/>
              </w:rPr>
              <w:t xml:space="preserve"> potassium phosphate (pH 6.0), 1.34% YNB, 4 × 10</w:t>
            </w:r>
            <w:r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% biotin</w:t>
            </w:r>
          </w:p>
        </w:tc>
      </w:tr>
    </w:tbl>
    <w:p w:rsidR="00AE6C99" w:rsidRPr="00DD4628" w:rsidRDefault="00AE6C99">
      <w:bookmarkStart w:id="0" w:name="_GoBack"/>
      <w:bookmarkEnd w:id="0"/>
    </w:p>
    <w:sectPr w:rsidR="00AE6C99" w:rsidRPr="00DD462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628"/>
    <w:rsid w:val="00AE6C99"/>
    <w:rsid w:val="00DD4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D6AFBC-D3D4-4E07-9D82-48359CEC8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D462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4628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74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4</Characters>
  <Application>Microsoft Office Word</Application>
  <DocSecurity>0</DocSecurity>
  <Lines>4</Lines>
  <Paragraphs>1</Paragraphs>
  <ScaleCrop>false</ScaleCrop>
  <Company>Microsoft</Company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c</dc:creator>
  <cp:keywords/>
  <dc:description/>
  <cp:lastModifiedBy>scc</cp:lastModifiedBy>
  <cp:revision>1</cp:revision>
  <dcterms:created xsi:type="dcterms:W3CDTF">2018-08-17T07:26:00Z</dcterms:created>
  <dcterms:modified xsi:type="dcterms:W3CDTF">2018-08-17T07:29:00Z</dcterms:modified>
</cp:coreProperties>
</file>